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A9E" w:rsidRDefault="00182A9E" w:rsidP="00182A9E">
      <w:pPr>
        <w:pStyle w:val="Default"/>
        <w:jc w:val="both"/>
        <w:rPr>
          <w:bCs/>
          <w:noProof/>
          <w:vertAlign w:val="superscript"/>
        </w:rPr>
      </w:pPr>
      <w:bookmarkStart w:id="0" w:name="_GoBack"/>
      <w:bookmarkEnd w:id="0"/>
    </w:p>
    <w:p w:rsidR="00362BAC" w:rsidRDefault="00362BAC" w:rsidP="00182A9E">
      <w:pPr>
        <w:pStyle w:val="Default"/>
        <w:jc w:val="both"/>
        <w:rPr>
          <w:bCs/>
          <w:noProof/>
          <w:vertAlign w:val="superscript"/>
        </w:rPr>
      </w:pPr>
    </w:p>
    <w:p w:rsidR="00362BAC" w:rsidRPr="00362BAC" w:rsidRDefault="007A47A3" w:rsidP="00182A9E">
      <w:pPr>
        <w:pStyle w:val="Default"/>
        <w:jc w:val="both"/>
        <w:rPr>
          <w:b/>
          <w:bCs/>
          <w:noProof/>
        </w:rPr>
      </w:pPr>
      <w:r>
        <w:rPr>
          <w:b/>
          <w:bCs/>
          <w:noProof/>
        </w:rPr>
        <w:t>Appendix-A</w:t>
      </w:r>
    </w:p>
    <w:p w:rsidR="00EB400A" w:rsidRDefault="00EB400A" w:rsidP="00EB400A">
      <w:pPr>
        <w:pStyle w:val="Default"/>
        <w:jc w:val="both"/>
        <w:rPr>
          <w:bCs/>
          <w:noProof/>
          <w:vertAlign w:val="superscript"/>
        </w:rPr>
      </w:pPr>
    </w:p>
    <w:p w:rsidR="00EB400A" w:rsidRPr="00906154" w:rsidRDefault="00A40DED" w:rsidP="00EB400A">
      <w:pPr>
        <w:jc w:val="both"/>
        <w:rPr>
          <w:rFonts w:ascii="Times New Roman" w:hAnsi="Times New Roman"/>
          <w:sz w:val="24"/>
          <w:szCs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column">
                  <wp:posOffset>314325</wp:posOffset>
                </wp:positionH>
                <wp:positionV relativeFrom="paragraph">
                  <wp:posOffset>55245</wp:posOffset>
                </wp:positionV>
                <wp:extent cx="4310380" cy="5467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310" name="Text Box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0380" cy="54673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B400A" w:rsidRDefault="00EB400A" w:rsidP="00EB400A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Arial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D0A3C">
                              <w:rPr>
                                <w:rFonts w:ascii="Times New Roman" w:eastAsia="Arial" w:hAnsi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eastAsia="Arial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:rsidR="00EB400A" w:rsidRPr="00BD0A3C" w:rsidRDefault="00EB400A" w:rsidP="00EB400A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D0A3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entinel-2 data </w:t>
                            </w:r>
                            <w:r w:rsidRPr="00BD0A3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use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o demonstrate the method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10" o:spid="_x0000_s1026" type="#_x0000_t202" style="position:absolute;left:0;text-align:left;margin-left:24.75pt;margin-top:4.35pt;width:339.4pt;height:4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" stroked="f">
                <v:fill opacity="0"/>
                <v:textbox inset="0,0,0,0">
                  <w:txbxContent>
                    <w:p w:rsidR="00EB400A" w:rsidRDefault="00EB400A" w:rsidP="00EB400A">
                      <w:pPr>
                        <w:spacing w:after="0" w:line="240" w:lineRule="auto"/>
                        <w:jc w:val="both"/>
                        <w:rPr>
                          <w:rFonts w:ascii="Times New Roman" w:eastAsia="Arial" w:hAnsi="Times New Roman"/>
                          <w:b/>
                          <w:sz w:val="24"/>
                          <w:szCs w:val="24"/>
                        </w:rPr>
                      </w:pPr>
                      <w:r w:rsidRPr="00BD0A3C">
                        <w:rPr>
                          <w:rFonts w:ascii="Times New Roman" w:eastAsia="Arial" w:hAnsi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Times New Roman" w:eastAsia="Arial" w:hAnsi="Times New Roman"/>
                          <w:b/>
                          <w:sz w:val="24"/>
                          <w:szCs w:val="24"/>
                        </w:rPr>
                        <w:t>1</w:t>
                      </w:r>
                    </w:p>
                    <w:p w:rsidR="00EB400A" w:rsidRPr="00BD0A3C" w:rsidRDefault="00EB400A" w:rsidP="00EB400A">
                      <w:pPr>
                        <w:spacing w:after="0" w:line="24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BD0A3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entinel-2 data </w:t>
                      </w:r>
                      <w:r w:rsidRPr="00BD0A3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used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to demonstrate the method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B400A" w:rsidRPr="00876B89" w:rsidRDefault="00EB400A" w:rsidP="00EB400A"/>
    <w:tbl>
      <w:tblPr>
        <w:tblpPr w:leftFromText="180" w:rightFromText="180" w:vertAnchor="page" w:horzAnchor="margin" w:tblpXSpec="center" w:tblpY="2657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5310"/>
        <w:gridCol w:w="1530"/>
      </w:tblGrid>
      <w:tr w:rsidR="00EB400A" w:rsidRPr="00BD6CC2" w:rsidTr="007A47A3">
        <w:trPr>
          <w:trHeight w:val="612"/>
        </w:trPr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7A47A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CC2">
              <w:rPr>
                <w:rFonts w:ascii="Times New Roman" w:hAnsi="Times New Roman"/>
                <w:sz w:val="24"/>
                <w:szCs w:val="24"/>
              </w:rPr>
              <w:t>Senso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7A47A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CC2">
              <w:rPr>
                <w:rFonts w:ascii="Times New Roman" w:hAnsi="Times New Roman"/>
                <w:sz w:val="24"/>
                <w:szCs w:val="24"/>
              </w:rPr>
              <w:t>Date of Acquisition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7A47A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CC2">
              <w:rPr>
                <w:rFonts w:ascii="Times New Roman" w:hAnsi="Times New Roman"/>
                <w:sz w:val="24"/>
                <w:szCs w:val="24"/>
              </w:rPr>
              <w:t>Image I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0A" w:rsidRPr="00BD6CC2" w:rsidRDefault="00EB400A" w:rsidP="007A47A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CC2">
              <w:rPr>
                <w:rFonts w:ascii="Times New Roman" w:hAnsi="Times New Roman"/>
                <w:sz w:val="24"/>
                <w:szCs w:val="24"/>
              </w:rPr>
              <w:t>Cloud cover %</w:t>
            </w:r>
          </w:p>
        </w:tc>
      </w:tr>
      <w:tr w:rsidR="00EB400A" w:rsidRPr="00BD6CC2" w:rsidTr="007A47A3">
        <w:trPr>
          <w:trHeight w:val="276"/>
        </w:trPr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400A" w:rsidRPr="00BD6CC2" w:rsidTr="007A47A3">
        <w:trPr>
          <w:trHeight w:val="346"/>
        </w:trPr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EB400A" w:rsidRPr="00BD6CC2" w:rsidRDefault="00EB400A" w:rsidP="007A47A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CC2">
              <w:rPr>
                <w:rFonts w:ascii="Times New Roman" w:hAnsi="Times New Roman"/>
                <w:sz w:val="24"/>
                <w:szCs w:val="24"/>
              </w:rPr>
              <w:t>Sentinel-2</w:t>
            </w:r>
          </w:p>
          <w:p w:rsidR="00EB400A" w:rsidRPr="00BD6CC2" w:rsidRDefault="00EB400A" w:rsidP="007A47A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CC2">
              <w:rPr>
                <w:rFonts w:ascii="Times New Roman" w:hAnsi="Times New Roman"/>
                <w:sz w:val="24"/>
                <w:szCs w:val="24"/>
              </w:rPr>
              <w:t>MSI</w:t>
            </w:r>
          </w:p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92020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443D">
              <w:rPr>
                <w:rFonts w:ascii="Times New Roman" w:hAnsi="Times New Roman"/>
                <w:sz w:val="24"/>
                <w:szCs w:val="24"/>
              </w:rPr>
              <w:t>S2A_MSIL1C_20200910T062451_N0209_R091_T40KEC_20200910T0738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6178</w:t>
            </w:r>
          </w:p>
        </w:tc>
      </w:tr>
      <w:tr w:rsidR="00EB400A" w:rsidRPr="00BD6CC2" w:rsidTr="007A47A3">
        <w:trPr>
          <w:trHeight w:val="346"/>
        </w:trPr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05092020</w:t>
            </w:r>
          </w:p>
        </w:tc>
        <w:tc>
          <w:tcPr>
            <w:tcW w:w="5310" w:type="dxa"/>
            <w:tcBorders>
              <w:lef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S2B_MSIL1C_20200905T062449_N0209_R091_T40KEC_20200905T07521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12.4964</w:t>
            </w:r>
          </w:p>
        </w:tc>
      </w:tr>
      <w:tr w:rsidR="00EB400A" w:rsidRPr="00BD6CC2" w:rsidTr="007A47A3">
        <w:trPr>
          <w:trHeight w:val="166"/>
        </w:trPr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16082020</w:t>
            </w:r>
          </w:p>
        </w:tc>
        <w:tc>
          <w:tcPr>
            <w:tcW w:w="5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2B_MSIL1C_20200816T062449_N0209_R091_T40KEC_20200816T07443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4.4146</w:t>
            </w:r>
          </w:p>
        </w:tc>
      </w:tr>
      <w:tr w:rsidR="00EB400A" w:rsidRPr="00BD6CC2" w:rsidTr="007A47A3">
        <w:trPr>
          <w:trHeight w:val="274"/>
        </w:trPr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11082020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2A_MSIL1C_20200811T062451_N0209_R091_T40KEC_20200811T0946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1.8165</w:t>
            </w:r>
          </w:p>
        </w:tc>
      </w:tr>
      <w:tr w:rsidR="00EB400A" w:rsidRPr="00BD6CC2" w:rsidTr="007A47A3">
        <w:trPr>
          <w:trHeight w:val="274"/>
        </w:trPr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06082020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S2B_MSIL1C_20200806T062449_N0209_R091_T40KEC_20200806T0846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21.3481</w:t>
            </w:r>
          </w:p>
        </w:tc>
      </w:tr>
      <w:tr w:rsidR="00EB400A" w:rsidRPr="00BD6CC2" w:rsidTr="007A47A3">
        <w:trPr>
          <w:trHeight w:val="274"/>
        </w:trPr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01082020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S2A_MSIL1C_20200801T062451_N0209_R091_T40KEC_20200801T0859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15.5289</w:t>
            </w:r>
          </w:p>
        </w:tc>
      </w:tr>
      <w:tr w:rsidR="00EB400A" w:rsidRPr="00BD6CC2" w:rsidTr="007A47A3">
        <w:trPr>
          <w:trHeight w:val="291"/>
        </w:trPr>
        <w:tc>
          <w:tcPr>
            <w:tcW w:w="12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17072020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S2B_MSIL1C_20200717T062449_N0209_R091_T40KEC_20200717T0930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4.7543</w:t>
            </w:r>
          </w:p>
        </w:tc>
      </w:tr>
      <w:tr w:rsidR="00EB400A" w:rsidRPr="00BD6CC2" w:rsidTr="007A47A3">
        <w:trPr>
          <w:trHeight w:val="547"/>
        </w:trPr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BD6CC2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19032020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BB1262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S2B_MSIL1C_20200319T062449_N0209_R091_T40KEC_20200319T093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00A" w:rsidRPr="00340825" w:rsidRDefault="00EB400A" w:rsidP="007A47A3">
            <w:pPr>
              <w:spacing w:before="100" w:beforeAutospacing="1" w:after="100" w:afterAutospacing="1" w:line="240" w:lineRule="auto"/>
              <w:ind w:right="2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40825">
              <w:rPr>
                <w:rFonts w:ascii="Times New Roman" w:hAnsi="Times New Roman"/>
                <w:sz w:val="24"/>
                <w:szCs w:val="24"/>
              </w:rPr>
              <w:t>0.0312</w:t>
            </w:r>
          </w:p>
        </w:tc>
      </w:tr>
    </w:tbl>
    <w:p w:rsidR="00EB400A" w:rsidRDefault="00EB400A" w:rsidP="00EB400A">
      <w:pPr>
        <w:spacing w:after="160" w:line="259" w:lineRule="auto"/>
      </w:pPr>
    </w:p>
    <w:p w:rsidR="00182A9E" w:rsidRPr="0016687C" w:rsidRDefault="00EB400A" w:rsidP="004B639C">
      <w:pPr>
        <w:spacing w:after="160"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r w:rsidR="00A40DED"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233680</wp:posOffset>
                </wp:positionH>
                <wp:positionV relativeFrom="paragraph">
                  <wp:posOffset>473075</wp:posOffset>
                </wp:positionV>
                <wp:extent cx="6146800" cy="7021195"/>
                <wp:effectExtent l="0" t="0" r="1270" b="1905"/>
                <wp:wrapNone/>
                <wp:docPr id="1" name="Group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46800" cy="7021195"/>
                          <a:chOff x="1088" y="1465"/>
                          <a:chExt cx="9680" cy="11057"/>
                        </a:xfrm>
                      </wpg:grpSpPr>
                      <wps:wsp>
                        <wps:cNvPr id="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261" y="10991"/>
                            <a:ext cx="9297" cy="1531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E4C1D" w:rsidRPr="002D4434" w:rsidRDefault="00CE4C1D" w:rsidP="007A173B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Fig. </w:t>
                              </w:r>
                              <w:r w:rsidR="00362BAC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2D4434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 w:rsidR="007A173B" w:rsidRPr="004869B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7A173B" w:rsidRPr="002D443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="007A173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)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Relative reflectance of oil and seawater (after Fingas and Brown, 2017), (b) the  MSI image (R:4; G:3; B:2) showing the locations of very thick, thick and thin oil spill, (c) the </w:t>
                              </w:r>
                              <w:r w:rsidRPr="002D443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image spectra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of lagoon (Shallow water: Cyan; Deep water: Blue) and offshore (Ocean water: Dark blue) and (d) the image spectra of oil spill (Very thick oil: Blue; Thick oil: Magenta; Thin oil: Green)</w:t>
                              </w:r>
                              <w:r w:rsidRPr="002D443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g:grpSp>
                        <wpg:cNvPr id="3" name="Group 294"/>
                        <wpg:cNvGrpSpPr>
                          <a:grpSpLocks/>
                        </wpg:cNvGrpSpPr>
                        <wpg:grpSpPr bwMode="auto">
                          <a:xfrm>
                            <a:off x="1088" y="1465"/>
                            <a:ext cx="9680" cy="9241"/>
                            <a:chOff x="1088" y="1465"/>
                            <a:chExt cx="9680" cy="9241"/>
                          </a:xfrm>
                        </wpg:grpSpPr>
                        <wpg:grpSp>
                          <wpg:cNvPr id="4" name="Group 14"/>
                          <wpg:cNvGrpSpPr>
                            <a:grpSpLocks/>
                          </wpg:cNvGrpSpPr>
                          <wpg:grpSpPr bwMode="auto">
                            <a:xfrm>
                              <a:off x="1088" y="5591"/>
                              <a:ext cx="4725" cy="5115"/>
                              <a:chOff x="6102" y="6617"/>
                              <a:chExt cx="4725" cy="5115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Picture 15" descr="water plot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6528" t="5205" b="1370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102" y="6617"/>
                                <a:ext cx="4725" cy="51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g:grpSp>
                            <wpg:cNvPr id="6" name="Group 16"/>
                            <wpg:cNvGrpSpPr>
                              <a:grpSpLocks/>
                            </wpg:cNvGrpSpPr>
                            <wpg:grpSpPr bwMode="auto">
                              <a:xfrm>
                                <a:off x="7274" y="6673"/>
                                <a:ext cx="2203" cy="4666"/>
                                <a:chOff x="7274" y="6673"/>
                                <a:chExt cx="2203" cy="4666"/>
                              </a:xfrm>
                            </wpg:grpSpPr>
                            <wps:wsp>
                              <wps:cNvPr id="7" name="AutoShape 1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274" y="6681"/>
                                  <a:ext cx="0" cy="46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" name="AutoShape 1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912" y="6689"/>
                                  <a:ext cx="0" cy="46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FF0000"/>
                                  </a:solidFill>
                                  <a:prstDash val="dash"/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" name="AutoShape 1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8895" y="6697"/>
                                  <a:ext cx="0" cy="464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B0F0"/>
                                  </a:solidFill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" name="AutoShape 2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9208" y="6673"/>
                                  <a:ext cx="0" cy="464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B0F0"/>
                                  </a:solidFill>
                                  <a:prstDash val="dash"/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" name="Oval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06" y="6688"/>
                                  <a:ext cx="371" cy="368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3175" algn="ctr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CE4C1D" w:rsidRPr="007876AE" w:rsidRDefault="00CE4C1D" w:rsidP="00182A9E">
                                    <w:pP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13" name="Group 22"/>
                          <wpg:cNvGrpSpPr>
                            <a:grpSpLocks/>
                          </wpg:cNvGrpSpPr>
                          <wpg:grpSpPr bwMode="auto">
                            <a:xfrm>
                              <a:off x="1178" y="1465"/>
                              <a:ext cx="4662" cy="3704"/>
                              <a:chOff x="1508" y="2632"/>
                              <a:chExt cx="4662" cy="3704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>
                                <a:lum contrast="40000"/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508" y="2632"/>
                                <a:ext cx="4662" cy="370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5" name="Oval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618" y="2799"/>
                                <a:ext cx="371" cy="36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317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none" w="sm" len="med"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CE4C1D" w:rsidRPr="007876AE" w:rsidRDefault="00CE4C1D" w:rsidP="00182A9E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6" name="Group 25"/>
                          <wpg:cNvGrpSpPr>
                            <a:grpSpLocks/>
                          </wpg:cNvGrpSpPr>
                          <wpg:grpSpPr bwMode="auto">
                            <a:xfrm>
                              <a:off x="5757" y="5559"/>
                              <a:ext cx="5011" cy="5131"/>
                              <a:chOff x="1159" y="7054"/>
                              <a:chExt cx="5011" cy="5131"/>
                            </a:xfrm>
                          </wpg:grpSpPr>
                          <pic:pic xmlns:pic="http://schemas.openxmlformats.org/drawingml/2006/picture">
                            <pic:nvPicPr>
                              <pic:cNvPr id="17" name="Picture 26" descr="oil plot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890" t="4930" b="1370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159" y="7054"/>
                                <a:ext cx="5011" cy="51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g:grpSp>
                            <wpg:cNvPr id="18" name="Group 27"/>
                            <wpg:cNvGrpSpPr>
                              <a:grpSpLocks/>
                            </wpg:cNvGrpSpPr>
                            <wpg:grpSpPr bwMode="auto">
                              <a:xfrm>
                                <a:off x="2300" y="7114"/>
                                <a:ext cx="2527" cy="4692"/>
                                <a:chOff x="2265" y="3402"/>
                                <a:chExt cx="2527" cy="4692"/>
                              </a:xfrm>
                            </wpg:grpSpPr>
                            <wps:wsp>
                              <wps:cNvPr id="19" name="AutoShape 2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265" y="3436"/>
                                  <a:ext cx="0" cy="46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" name="AutoShape 2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3227" y="3444"/>
                                  <a:ext cx="0" cy="46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FF0000"/>
                                  </a:solidFill>
                                  <a:prstDash val="dashDot"/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" name="AutoShape 3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201" y="3443"/>
                                  <a:ext cx="0" cy="464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B0F0"/>
                                  </a:solidFill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AutoShape 3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523" y="3446"/>
                                  <a:ext cx="0" cy="464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B0F0"/>
                                  </a:solidFill>
                                  <a:prstDash val="dash"/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AutoShape 3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582" y="3402"/>
                                  <a:ext cx="0" cy="46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FF0000"/>
                                  </a:solidFill>
                                  <a:prstDash val="dash"/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" name="Oval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21" y="3442"/>
                                  <a:ext cx="371" cy="368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3175" algn="ctr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none" w="sm" len="med"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CE4C1D" w:rsidRPr="007876AE" w:rsidRDefault="00CE4C1D" w:rsidP="00182A9E">
                                    <w:pP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24"/>
                                      </w:rPr>
                                      <w:t>d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5" name="Group 293"/>
                          <wpg:cNvGrpSpPr>
                            <a:grpSpLocks/>
                          </wpg:cNvGrpSpPr>
                          <wpg:grpSpPr bwMode="auto">
                            <a:xfrm>
                              <a:off x="6400" y="1580"/>
                              <a:ext cx="3832" cy="3688"/>
                              <a:chOff x="6400" y="1580"/>
                              <a:chExt cx="3832" cy="3688"/>
                            </a:xfrm>
                          </wpg:grpSpPr>
                          <pic:pic xmlns:pic="http://schemas.openxmlformats.org/drawingml/2006/picture">
                            <pic:nvPicPr>
                              <pic:cNvPr id="26" name="Picture 35" descr="06082020 local 43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4813" t="16701" r="14960" b="25237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400" y="1580"/>
                                <a:ext cx="3832" cy="3688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27" name="Oval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832" y="1604"/>
                                <a:ext cx="371" cy="36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3175" algn="ctr">
                                <a:solidFill>
                                  <a:srgbClr val="FFFF00"/>
                                </a:solidFill>
                                <a:round/>
                                <a:headEnd/>
                                <a:tailEnd type="none" w="sm" len="med"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CE4C1D" w:rsidRPr="00E154D5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E154D5">
                                    <w:rPr>
                                      <w:rFonts w:ascii="Times New Roman" w:hAnsi="Times New Roman"/>
                                      <w:color w:val="FFFF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8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521" y="3819"/>
                                <a:ext cx="501" cy="2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507F55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20"/>
                                      <w:szCs w:val="20"/>
                                    </w:rPr>
                                    <w:sym w:font="Symbol" w:char="F0B7"/>
                                  </w: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20"/>
                                      <w:szCs w:val="20"/>
                                    </w:rPr>
                                    <w:t>Ship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29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480" y="4998"/>
                                <a:ext cx="970" cy="2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507F55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20"/>
                                      <w:szCs w:val="20"/>
                                    </w:rPr>
                                    <w:t>06.08.202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0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203" y="3099"/>
                                <a:ext cx="738" cy="43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Default="00CE4C1D" w:rsidP="007A173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</w:pPr>
                                  <w:r w:rsidRPr="00CD3ADD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Oil spill</w:t>
                                  </w:r>
                                  <w:r w:rsidR="007A173B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 xml:space="preserve"> –</w:t>
                                  </w:r>
                                </w:p>
                                <w:p w:rsidR="00CE4C1D" w:rsidRPr="00CD3ADD" w:rsidRDefault="007A173B" w:rsidP="007A173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Thin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1" name="Rectangle 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969" y="4909"/>
                                <a:ext cx="1122" cy="25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ffectLst/>
                              <a:extLst>
                                <a:ext uri="{91240B29-F687-4F45-9708-019B960494DF}">
                                  <a14:hiddenLine xmlns:a14="http://schemas.microsoft.com/office/drawing/2010/main" w="3175" algn="ctr">
                                    <a:solidFill>
                                      <a:srgbClr val="00B0F0"/>
                                    </a:solidFill>
                                    <a:miter lim="800000"/>
                                    <a:headEnd/>
                                    <a:tailEnd type="none" w="sm" len="med"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CE4C1D" w:rsidRPr="00507F55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20"/>
                                      <w:szCs w:val="20"/>
                                    </w:rPr>
                                    <w:t>Indian Ocean</w:t>
                                  </w:r>
                                </w:p>
                                <w:p w:rsidR="00CE4C1D" w:rsidRDefault="00CE4C1D" w:rsidP="00182A9E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2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120" y="3963"/>
                                <a:ext cx="189" cy="1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C439A3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16"/>
                                    </w:rPr>
                                  </w:pPr>
                                  <w:r w:rsidRPr="00C439A3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16"/>
                                    </w:rPr>
                                    <w:sym w:font="Symbol" w:char="F0B7"/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3" name="AutoShape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982" y="2028"/>
                                <a:ext cx="352" cy="138"/>
                              </a:xfrm>
                              <a:prstGeom prst="curved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175">
                                <a:solidFill>
                                  <a:srgbClr val="FFFF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450" y="1806"/>
                                <a:ext cx="769" cy="4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CD3ADD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12"/>
                                      <w:szCs w:val="20"/>
                                    </w:rPr>
                                  </w:pPr>
                                  <w:r w:rsidRPr="00CD3ADD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4"/>
                                    </w:rPr>
                                    <w:t>Ile aux Aigrette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5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048" y="1615"/>
                                <a:ext cx="654" cy="22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3E421E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</w:pPr>
                                  <w:r w:rsidRPr="003E421E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Lagoon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6" name="AutoShape 45"/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8086" y="2800"/>
                                <a:ext cx="541" cy="343"/>
                              </a:xfrm>
                              <a:prstGeom prst="curvedConnector3">
                                <a:avLst>
                                  <a:gd name="adj1" fmla="val 49907"/>
                                </a:avLst>
                              </a:prstGeom>
                              <a:noFill/>
                              <a:ln w="3175">
                                <a:solidFill>
                                  <a:srgbClr val="FFFF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225" y="2300"/>
                                <a:ext cx="678" cy="4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CD3ADD" w:rsidRDefault="00CE4C1D" w:rsidP="00182A9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</w:pPr>
                                  <w:r w:rsidRPr="00CD3ADD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Oil spill -</w:t>
                                  </w: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 xml:space="preserve"> </w:t>
                                  </w:r>
                                  <w:r w:rsidRPr="00CD3ADD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thick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8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929" y="3280"/>
                                <a:ext cx="717" cy="40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CD3ADD" w:rsidRDefault="00CE4C1D" w:rsidP="00182A9E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</w:pPr>
                                  <w:r w:rsidRPr="00CD3ADD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Oil spill -</w:t>
                                  </w:r>
                                </w:p>
                                <w:p w:rsidR="00CE4C1D" w:rsidRPr="00CD3ADD" w:rsidRDefault="00CE4C1D" w:rsidP="00182A9E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</w:pPr>
                                  <w:r w:rsidRPr="00CD3ADD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Very thick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39" name="AutoShape 48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7654" y="3323"/>
                                <a:ext cx="352" cy="67"/>
                              </a:xfrm>
                              <a:prstGeom prst="curved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175">
                                <a:solidFill>
                                  <a:srgbClr val="FFFF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" name="AutoShape 4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755" y="3609"/>
                                <a:ext cx="474" cy="74"/>
                              </a:xfrm>
                              <a:prstGeom prst="curved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175">
                                <a:solidFill>
                                  <a:srgbClr val="FFFF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02" y="2498"/>
                                <a:ext cx="730" cy="37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CD3ADD" w:rsidRDefault="00CE4C1D" w:rsidP="00182A9E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 xml:space="preserve">Coral </w:t>
                                  </w:r>
                                  <w:r w:rsidRPr="00CD3ADD"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>Reef</w:t>
                                  </w: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16"/>
                                      <w:szCs w:val="20"/>
                                    </w:rPr>
                                    <w:t xml:space="preserve"> ridge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2" name="AutoShape 53"/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9586" y="2333"/>
                                <a:ext cx="302" cy="163"/>
                              </a:xfrm>
                              <a:prstGeom prst="curvedConnector3">
                                <a:avLst>
                                  <a:gd name="adj1" fmla="val 33773"/>
                                </a:avLst>
                              </a:prstGeom>
                              <a:noFill/>
                              <a:ln w="3175">
                                <a:solidFill>
                                  <a:srgbClr val="FFFF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" name="Text Box 5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477" y="4201"/>
                                <a:ext cx="504" cy="18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E4C1D" w:rsidRPr="00C439A3" w:rsidRDefault="00CE4C1D" w:rsidP="00182A9E">
                                  <w:pPr>
                                    <w:rPr>
                                      <w:rFonts w:ascii="Times New Roman" w:hAnsi="Times New Roman"/>
                                      <w:color w:val="FFFF00"/>
                                      <w:sz w:val="14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FFFF00"/>
                                      <w:sz w:val="14"/>
                                      <w:szCs w:val="12"/>
                                    </w:rPr>
                                    <w:t>Offshore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s:wsp>
                            <wps:cNvPr id="44" name="AutoShape 55"/>
                            <wps:cNvCnPr>
                              <a:cxnSpLocks noChangeShapeType="1"/>
                            </wps:cNvCnPr>
                            <wps:spPr bwMode="auto">
                              <a:xfrm rot="-5400000">
                                <a:off x="9629" y="3956"/>
                                <a:ext cx="282" cy="156"/>
                              </a:xfrm>
                              <a:prstGeom prst="curvedConnector3">
                                <a:avLst>
                                  <a:gd name="adj1" fmla="val 41134"/>
                                </a:avLst>
                              </a:prstGeom>
                              <a:noFill/>
                              <a:ln w="3175">
                                <a:solidFill>
                                  <a:srgbClr val="FFFF00"/>
                                </a:solidFill>
                                <a:round/>
                                <a:headEnd/>
                                <a:tailEnd type="triangle" w="sm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5" o:spid="_x0000_s1027" style="position:absolute;margin-left:18.4pt;margin-top:37.25pt;width:484pt;height:552.85pt;z-index:251658752" coordorigin="1088,1465" coordsize="9680,11057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V2lu&#10;ZG93cyBQaG90byBFZGl0b3IgMTAuMC4xMDAxMS4xNjM4NABXaW5kb3dzIFBob3RvIEVkaXRvciAx&#10;MC4wLjEwMDExLjE2Mzg0ADIwMjA6MDg6MTQgMTY6Mjg6NDcAAAaQAwACAAAAFAAAERyQBAACAAAA&#10;FAAAETCSkQACAAAAAzAwAACSkgACAAAAAzAwAACgAQADAAAAAQABAADqHAAHAAAIDAAACRAAAAAA&#10;HOoAAAAI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PD94cGFja2V0IGVuZD0ndyc/Pv/bAEMAAwICAwICAwMDAwQDAwQFCAUFBAQFCgcHBggM&#10;CgwMCwoLCw0OEhANDhEOCwsQFhARExQVFRUMDxcYFhQYEhQVFP/bAEMBAwQEBQQFCQUFCRQNCw0U&#10;FBQUFBQUFBQUFBQUFBQUFBQUFBQUFBQUFBQUFBQUFBQUFBQUFBQUFBQUFBQUFBQUFP/AABEIAwgC&#10;lQ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1T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">
                <v:shape id="Text Box 12" o:spid="_x0000_s1028" type="#_x0000_t202" style="position:absolute;left:1261;top:10991;width:9297;height:1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yOccEA&#10;AADaAAAADwAAAGRycy9kb3ducmV2LnhtbESPQWvCQBSE70L/w/KE3nRjChqjq1RLxZuYFrw+ss9s&#10;SPZtyK6a/vuuUOhxmJlvmPV2sK24U+9rxwpm0wQEcel0zZWC76/PSQbCB2SNrWNS8EMetpuX0Rpz&#10;7R58pnsRKhEh7HNUYELocil9aciin7qOOHpX11sMUfaV1D0+Ity2Mk2SubRYc1ww2NHeUNkUN6vg&#10;7ZQuLv5QfOy7Cy2bzO+aKxulXsfD+wpEoCH8h//aR60gheeVe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C8jnHBAAAA2gAAAA8AAAAAAAAAAAAAAAAAmAIAAGRycy9kb3du&#10;cmV2LnhtbFBLBQYAAAAABAAEAPUAAACGAwAAAAA=&#10;" stroked="f">
                  <v:fill opacity="0"/>
                  <v:textbox inset="0,0,0,0">
                    <w:txbxContent>
                      <w:p w:rsidR="00CE4C1D" w:rsidRPr="002D4434" w:rsidRDefault="00CE4C1D" w:rsidP="007A173B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Fig. </w:t>
                        </w:r>
                        <w:r w:rsidR="00362BAC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1</w:t>
                        </w:r>
                        <w:r w:rsidRPr="002D4434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. </w:t>
                        </w:r>
                        <w:r w:rsidR="007A173B" w:rsidRPr="004869B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</w:t>
                        </w:r>
                        <w:r w:rsidR="007A173B" w:rsidRPr="002D443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a</w:t>
                        </w:r>
                        <w:r w:rsidR="007A173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)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Relative reflectance of oil and seawater (after Fingas and Brown, 2017), (b) the  MSI image (R:4; G:3; B:2) showing the locations of very thick, thick and thin oil spill, (c) the </w:t>
                        </w:r>
                        <w:r w:rsidRPr="002D443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image spectra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of lagoon (Shallow water: Cyan; Deep water: Blue) and offshore (Ocean water: Dark blue) and (d) the image spectra of oil spill (Very thick oil: Blue; Thick oil: Magenta; Thin oil: Green)</w:t>
                        </w:r>
                        <w:r w:rsidRPr="002D443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group id="Group 294" o:spid="_x0000_s1029" style="position:absolute;left:1088;top:1465;width:9680;height:9241" coordorigin="1088,1465" coordsize="9680,9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Group 14" o:spid="_x0000_s1030" style="position:absolute;left:1088;top:5591;width:4725;height:5115" coordorigin="6102,6617" coordsize="4725,51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5" o:spid="_x0000_s1031" type="#_x0000_t75" alt="water plot" style="position:absolute;left:6102;top:6617;width:4725;height:51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t0KfBAAAA2gAAAA8AAABkcnMvZG93bnJldi54bWxEj0FrAjEUhO+C/yE8wZtmLSplaxQRSvXo&#10;Vgq9vSavu4ubl3WTavbfG0HocZiZb5jVJtpGXKnztWMFs2kGglg7U3Op4PT5PnkF4QOywcYxKejJ&#10;w2Y9HKwwN+7GR7oWoRQJwj5HBVUIbS6l1xVZ9FPXEifv13UWQ5JdKU2HtwS3jXzJsqW0WHNaqLCl&#10;XUX6XPxZBf4rIn3E/vu8LA/9kX70/FJopcajuH0DESiG//CzvTcKFvC4km6AXN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3t0KfBAAAA2gAAAA8AAAAAAAAAAAAAAAAAnwIA&#10;AGRycy9kb3ducmV2LnhtbFBLBQYAAAAABAAEAPcAAACNAwAAAAA=&#10;">
                      <v:imagedata r:id="rId14" o:title="water plot" croptop="3411f" cropbottom="898f" cropleft="4278f"/>
                    </v:shape>
                    <v:group id="Group 16" o:spid="_x0000_s1032" style="position:absolute;left:7274;top:6673;width:2203;height:4666" coordorigin="7274,6673" coordsize="2203,46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7" o:spid="_x0000_s1033" type="#_x0000_t32" style="position:absolute;left:7274;top:6681;width:0;height:46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Ujf8IAAADaAAAADwAAAGRycy9kb3ducmV2LnhtbESP0YrCMBRE3wX/IVzBN01dwdVqFFdQ&#10;90Vhqx9waa5ttbkpTazVr98IC/s4zMwZZrFqTSkaql1hWcFoGIEgTq0uOFNwPm0HUxDOI2ssLZOC&#10;JzlYLbudBcbaPviHmsRnIkDYxagg976KpXRpTgbd0FbEwbvY2qAPss6krvER4KaUH1E0kQYLDgs5&#10;VrTJKb0ld6Pgddy7ZhZd93ZsvnbH82SWZP6gVL/XrucgPLX+P/zX/tYKPuF9JdwAuf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9Ujf8IAAADaAAAADwAAAAAAAAAAAAAA&#10;AAChAgAAZHJzL2Rvd25yZXYueG1sUEsFBgAAAAAEAAQA+QAAAJADAAAAAA==&#10;" strokecolor="red" strokeweight=".25pt">
                        <v:stroke endarrowwidth="narrow"/>
                      </v:shape>
                      <v:shape id="AutoShape 18" o:spid="_x0000_s1034" type="#_x0000_t32" style="position:absolute;left:7912;top:6689;width:0;height:46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GBK8EAAADaAAAADwAAAGRycy9kb3ducmV2LnhtbERPy2oCMRTdC/2HcAvdaUbRIqNR2vrA&#10;RYXWVteXyXUydHIzJOnM9O+bheDycN7LdW9r0ZIPlWMF41EGgrhwuuJSwffXbjgHESKyxtoxKfij&#10;AOvVw2CJuXYdf1J7iqVIIRxyVGBibHIpQ2HIYhi5hjhxV+ctxgR9KbXHLoXbWk6y7FlarDg1GGzo&#10;zVDxc/q1Cj7eGzzsxxucX45buZv51/M09Eo9PfYvCxCR+ngX39wHrSBtTVfSDZCr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AYErwQAAANoAAAAPAAAAAAAAAAAAAAAA&#10;AKECAABkcnMvZG93bnJldi54bWxQSwUGAAAAAAQABAD5AAAAjwMAAAAA&#10;" strokecolor="red" strokeweight=".25pt">
                        <v:stroke dashstyle="dash" endarrowwidth="narrow"/>
                      </v:shape>
                      <v:shape id="AutoShape 19" o:spid="_x0000_s1035" type="#_x0000_t32" style="position:absolute;left:8895;top:6697;width:0;height:464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3++WMEAAADbAAAADwAAAGRycy9kb3ducmV2LnhtbESP0YrCQAxF3wX/YYjgm04rKFIdRQRB&#10;FoRd9QNiJ3aKnUzpjNr9e/OwsG8J9+bek/W29416URfrwAbyaQaKuAy25srA9XKYLEHFhGyxCUwG&#10;finCdjMcrLGw4c0/9DqnSkkIxwINuJTaQutYOvIYp6ElFu0eOo9J1q7StsO3hPtGz7JsoT3WLA0O&#10;W9o7Kh/npzeg89PjWN6czex18fz+Ss38vs+NGY/63QpUoj79m/+uj1bwhV5+kQH05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f75YwQAAANsAAAAPAAAAAAAAAAAAAAAA&#10;AKECAABkcnMvZG93bnJldi54bWxQSwUGAAAAAAQABAD5AAAAjwMAAAAA&#10;" strokecolor="#00b0f0" strokeweight=".25pt">
                        <v:stroke endarrowwidth="narrow"/>
                      </v:shape>
                      <v:shape id="AutoShape 20" o:spid="_x0000_s1036" type="#_x0000_t32" style="position:absolute;left:9208;top:6673;width:0;height:464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xlLcEAAADbAAAADwAAAGRycy9kb3ducmV2LnhtbERPTYvCMBC9C/6HMII3TRWUtWuURRC9&#10;SWs97G1oxrZsM6lNrNVfbxYW9jaP9znrbW9q0VHrKssKZtMIBHFudcWFguy8n3yAcB5ZY22ZFDzJ&#10;wXYzHKwx1vbBCXWpL0QIYRejgtL7JpbS5SUZdFPbEAfualuDPsC2kLrFRwg3tZxH0VIarDg0lNjQ&#10;rqT8J70bBYtM8nV/06c0Kr5XhyR5defLS6nxqP/6BOGp9//iP/dRh/kz+P0lHCA3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PGUtwQAAANsAAAAPAAAAAAAAAAAAAAAA&#10;AKECAABkcnMvZG93bnJldi54bWxQSwUGAAAAAAQABAD5AAAAjwMAAAAA&#10;" strokecolor="#00b0f0" strokeweight=".25pt">
                        <v:stroke dashstyle="dash" endarrowwidth="narrow"/>
                      </v:shape>
                      <v:oval id="Oval 21" o:spid="_x0000_s1037" style="position:absolute;left:9106;top:6688;width:37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VN3MEA&#10;AADbAAAADwAAAGRycy9kb3ducmV2LnhtbERPS2vCQBC+F/wPywje6kbBEqOriBCwx1pfxyE7ZqPZ&#10;2ZjdxvTfdwuF3ubje85y3dtadNT6yrGCyTgBQVw4XXGp4PCZv6YgfEDWWDsmBd/kYb0avCwx0+7J&#10;H9TtQyliCPsMFZgQmkxKXxiy6MeuIY7c1bUWQ4RtKXWLzxhuazlNkjdpseLYYLChraHivv+yCuaP&#10;6+xytuntmB9M3r3vCns6pUqNhv1mASJQH/7Ff+6djvOn8PtLPECu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1TdzBAAAA2wAAAA8AAAAAAAAAAAAAAAAAmAIAAGRycy9kb3du&#10;cmV2LnhtbFBLBQYAAAAABAAEAPUAAACGAwAAAAA=&#10;" strokeweight=".25pt">
                        <v:fill opacity="0"/>
                        <v:stroke endarrowwidth="narrow"/>
                        <v:textbox inset="0,0,0,0">
                          <w:txbxContent>
                            <w:p w:rsidR="00CE4C1D" w:rsidRPr="007876AE" w:rsidRDefault="00CE4C1D" w:rsidP="00182A9E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v:textbox>
                      </v:oval>
                    </v:group>
                  </v:group>
                  <v:group id="Group 22" o:spid="_x0000_s1038" style="position:absolute;left:1178;top:1465;width:4662;height:3704" coordorigin="1508,2632" coordsize="4662,37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v:shape id="Picture 1" o:spid="_x0000_s1039" type="#_x0000_t75" style="position:absolute;left:1508;top:2632;width:4662;height:37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KitPG9AAAA2wAAAA8AAABkcnMvZG93bnJldi54bWxET0sKwjAQ3QveIYzgTlNFRKpRRBBcCX4Q&#10;3Y3N2JY2k9pErbc3guBuHu87s0VjSvGk2uWWFQz6EQjixOqcUwXHw7o3AeE8ssbSMil4k4PFvN2a&#10;Yazti3f03PtUhBB2MSrIvK9iKV2SkUHXtxVx4G62NugDrFOpa3yFcFPKYRSNpcGcQ0OGFa0ySor9&#10;wyjYptFp7YujPdH5fLtc746KiVOq22mWUxCeGv8X/9wbHeaP4PtLOEDOP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cqK08b0AAADbAAAADwAAAAAAAAAAAAAAAACfAgAAZHJz&#10;L2Rvd25yZXYueG1sUEsFBgAAAAAEAAQA9wAAAIkDAAAAAA==&#10;">
                      <v:imagedata r:id="rId15" o:title="" gain="109227f"/>
                    </v:shape>
                    <v:oval id="Oval 24" o:spid="_x0000_s1040" style="position:absolute;left:5618;top:2799;width:37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zVqMEA&#10;AADbAAAADwAAAGRycy9kb3ducmV2LnhtbERPS2vCQBC+C/6HZYTedNOCkqauUoSAPdZXexyyYzaa&#10;nY3ZbUz/vSsI3ubje8582dtadNT6yrGC10kCgrhwuuJSwW6bj1MQPiBrrB2Tgn/ysFwMB3PMtLvy&#10;N3WbUIoYwj5DBSaEJpPSF4Ys+olriCN3dK3FEGFbSt3iNYbbWr4lyUxarDg2GGxoZag4b/6sgvfL&#10;cfr7Y9PTPt+ZvPtaF/ZwSJV6GfWfHyAC9eEpfrjXOs6fwv2XeIBc3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c1ajBAAAA2wAAAA8AAAAAAAAAAAAAAAAAmAIAAGRycy9kb3du&#10;cmV2LnhtbFBLBQYAAAAABAAEAPUAAACGAwAAAAA=&#10;" strokeweight=".25pt">
                      <v:fill opacity="0"/>
                      <v:stroke endarrowwidth="narrow"/>
                      <v:textbox inset="0,0,0,0">
                        <w:txbxContent>
                          <w:p w:rsidR="00CE4C1D" w:rsidRPr="007876AE" w:rsidRDefault="00CE4C1D" w:rsidP="00182A9E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oval>
                  </v:group>
                  <v:group id="Group 25" o:spid="_x0000_s1041" style="position:absolute;left:5757;top:5559;width:5011;height:5131" coordorigin="1159,7054" coordsize="5011,5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shape id="Picture 26" o:spid="_x0000_s1042" type="#_x0000_t75" alt="oil plot" style="position:absolute;left:1159;top:7054;width:5011;height:51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vjhTBAAAA2wAAAA8AAABkcnMvZG93bnJldi54bWxET8lqwzAQvRf6D2IKudWyG0iCa9mUFkMO&#10;oZDl0ONgTS1Ta2QsxXH+PgoUcpvHW6eoZtuLiUbfOVaQJSkI4sbpjlsFp2P9ugHhA7LG3jEpuJKH&#10;qnx+KjDX7sJ7mg6hFTGEfY4KTAhDLqVvDFn0iRuII/frRoshwrGVesRLDLe9fEvTlbTYcWwwONCn&#10;oebvcLYKdktdn9fXdjt9W/e1XGXGDD9GqcXL/PEOItAcHuJ/91bH+Wu4/xIPkOUN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vvjhTBAAAA2wAAAA8AAAAAAAAAAAAAAAAAnwIA&#10;AGRycy9kb3ducmV2LnhtbFBLBQYAAAAABAAEAPcAAACNAwAAAAA=&#10;">
                      <v:imagedata r:id="rId16" o:title="oil plot" croptop="3231f" cropbottom="898f" cropleft="583f"/>
                    </v:shape>
                    <v:group id="Group 27" o:spid="_x0000_s1043" style="position:absolute;left:2300;top:7114;width:2527;height:4692" coordorigin="2265,3402" coordsize="2527,46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<v:shape id="AutoShape 28" o:spid="_x0000_s1044" type="#_x0000_t32" style="position:absolute;left:2265;top:3436;width:0;height:46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uZoZcAAAADbAAAADwAAAGRycy9kb3ducmV2LnhtbERPzYrCMBC+C75DGGFvmroLsq1GUWF1&#10;LwpWH2BoxrbaTEoTa/XpN8KCt/n4fme26EwlWmpcaVnBeBSBIM6sLjlXcDr+DL9BOI+ssbJMCh7k&#10;YDHv92aYaHvnA7Wpz0UIYZeggsL7OpHSZQUZdCNbEwfubBuDPsAml7rBewg3lfyMook0WHJoKLCm&#10;dUHZNb0ZBc/91rVxdNnaL7Pa7E+TOM39TqmPQbecgvDU+bf43/2rw/wYXr+EA+T8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rmaGXAAAAA2wAAAA8AAAAAAAAAAAAAAAAA&#10;oQIAAGRycy9kb3ducmV2LnhtbFBLBQYAAAAABAAEAPkAAACOAwAAAAA=&#10;" strokecolor="red" strokeweight=".25pt">
                        <v:stroke endarrowwidth="narrow"/>
                      </v:shape>
                      <v:shape id="AutoShape 29" o:spid="_x0000_s1045" type="#_x0000_t32" style="position:absolute;left:3227;top:3444;width:0;height:46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jlM8EAAADbAAAADwAAAGRycy9kb3ducmV2LnhtbERPO2/CMBDeK/EfrENiKw4gVVXAIEqL&#10;xNCFZ9cjvsYp8TmKDaT/vjdUYvz0vWeLztfqRm2sAhsYDTNQxEWwFZcGDvv18yuomJAt1oHJwC9F&#10;WMx7TzPMbbjzlm67VCoJ4ZijAZdSk2sdC0ce4zA0xMJ9h9ZjEtiW2rZ4l3Bf63GWvWiPFUuDw4ZW&#10;jorL7uoNjJc/p9PX+Tj5cMUn1Zfr9vx+eDNm0O+WU1CJuvQQ/7s3VnyyXr7ID9Dz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KOUzwQAAANsAAAAPAAAAAAAAAAAAAAAA&#10;AKECAABkcnMvZG93bnJldi54bWxQSwUGAAAAAAQABAD5AAAAjwMAAAAA&#10;" strokecolor="red" strokeweight=".25pt">
                        <v:stroke dashstyle="dashDot" endarrowwidth="narrow"/>
                      </v:shape>
                      <v:shape id="AutoShape 30" o:spid="_x0000_s1046" type="#_x0000_t32" style="position:absolute;left:4201;top:3443;width:0;height:464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/Rfr4AAADbAAAADwAAAGRycy9kb3ducmV2LnhtbESPzQrCMBCE74LvEFbwpmkFRapRRBBE&#10;EPx7gLVZm2KzKU3U+vZGEDwOM/MNM1+2thJPanzpWEE6TEAQ506XXCi4nDeDKQgfkDVWjknBmzws&#10;F93OHDPtXnyk5ykUIkLYZ6jAhFBnUvrckEU/dDVx9G6usRiibAqpG3xFuK3kKEkm0mLJccFgTWtD&#10;+f30sApkur9v86vRib5MHoddqMa3dapUv9euZiACteEf/rW3WsEohe+X+APk4g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+X9F+vgAAANsAAAAPAAAAAAAAAAAAAAAAAKEC&#10;AABkcnMvZG93bnJldi54bWxQSwUGAAAAAAQABAD5AAAAjAMAAAAA&#10;" strokecolor="#00b0f0" strokeweight=".25pt">
                        <v:stroke endarrowwidth="narrow"/>
                      </v:shape>
                      <v:shape id="AutoShape 31" o:spid="_x0000_s1047" type="#_x0000_t32" style="position:absolute;left:4523;top:3446;width:0;height:464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Ix58QAAADbAAAADwAAAGRycy9kb3ducmV2LnhtbESPQWuDQBSE74X8h+UFemvWCC2tySaE&#10;giS3oqaH3B7ui0rct8bdqvXXdwuFHoeZ+YbZ7ifTioF611hWsF5FIIhLqxuuFJyL9OkVhPPIGlvL&#10;pOCbHOx3i4ctJtqOnNGQ+0oECLsEFdTed4mUrqzJoFvZjjh4V9sb9EH2ldQ9jgFuWhlH0Ys02HBY&#10;qLGj95rKW/5lFDyfJV/Tu/7Io+rydsyyeSg+Z6Uel9NhA8LT5P/Df+2TVhDH8Psl/AC5+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gjHnxAAAANsAAAAPAAAAAAAAAAAA&#10;AAAAAKECAABkcnMvZG93bnJldi54bWxQSwUGAAAAAAQABAD5AAAAkgMAAAAA&#10;" strokecolor="#00b0f0" strokeweight=".25pt">
                        <v:stroke dashstyle="dash" endarrowwidth="narrow"/>
                      </v:shape>
                      <v:shape id="AutoShape 32" o:spid="_x0000_s1048" type="#_x0000_t32" style="position:absolute;left:2582;top:3402;width:0;height:46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bcF8QAAADbAAAADwAAAGRycy9kb3ducmV2LnhtbESPT2sCMRTE74LfITzBm2b9U5HVKK1W&#10;8aBgbev5sXnuLm5eliTV7bdvCoLHYWZ+w8yXjanEjZwvLSsY9BMQxJnVJecKvj43vSkIH5A1VpZJ&#10;wS95WC7arTmm2t75g26nkIsIYZ+igiKEOpXSZwUZ9H1bE0fvYp3BEKXLpXZ4j3BTyWGSTKTBkuNC&#10;gTWtCsqupx+j4LivcbcdrHF6PrzLzYt7+x77Rqlup3mdgQjUhGf40d5pBcMR/H+JP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htwXxAAAANsAAAAPAAAAAAAAAAAA&#10;AAAAAKECAABkcnMvZG93bnJldi54bWxQSwUGAAAAAAQABAD5AAAAkgMAAAAA&#10;" strokecolor="red" strokeweight=".25pt">
                        <v:stroke dashstyle="dash" endarrowwidth="narrow"/>
                      </v:shape>
                      <v:oval id="Oval 33" o:spid="_x0000_s1049" style="position:absolute;left:4421;top:3442;width:37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y6jsQA&#10;AADbAAAADwAAAGRycy9kb3ducmV2LnhtbESPQWvCQBSE74L/YXmCN90otsToKlII2GOtVY+P7DMb&#10;zb5Ns9uY/vtuodDjMDPfMOttb2vRUesrxwpm0wQEceF0xaWC43s+SUH4gKyxdkwKvsnDdjMcrDHT&#10;7sFv1B1CKSKEfYYKTAhNJqUvDFn0U9cQR+/qWoshyraUusVHhNtazpPkWVqsOC4YbOjFUHE/fFkF&#10;y8/r0+Vs09tHfjR597ov7OmUKjUe9bsViEB9+A//tfdawXwBv1/iD5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8uo7EAAAA2wAAAA8AAAAAAAAAAAAAAAAAmAIAAGRycy9k&#10;b3ducmV2LnhtbFBLBQYAAAAABAAEAPUAAACJAwAAAAA=&#10;" strokeweight=".25pt">
                        <v:fill opacity="0"/>
                        <v:stroke endarrowwidth="narrow"/>
                        <v:textbox inset="0,0,0,0">
                          <w:txbxContent>
                            <w:p w:rsidR="00CE4C1D" w:rsidRPr="007876AE" w:rsidRDefault="00CE4C1D" w:rsidP="00182A9E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v:textbox>
                      </v:oval>
                    </v:group>
                  </v:group>
                  <v:group id="Group 293" o:spid="_x0000_s1050" style="position:absolute;left:6400;top:1580;width:3832;height:3688" coordorigin="6400,1580" coordsize="3832,36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<v:shape id="Picture 35" o:spid="_x0000_s1051" type="#_x0000_t75" alt="06082020 local 432" style="position:absolute;left:6400;top:1580;width:3832;height:36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hZgPCAAAA2wAAAA8AAABkcnMvZG93bnJldi54bWxEj1FrwkAQhN+F/odjC77pRYUoqae0BSE+&#10;tWp/wJLbJqG5vXTv1PjvvULBx2FmvmHW28F16kISWs8GZtMMFHHlbcu1ga/TbrICFSKyxc4zGbhR&#10;gO3mabTGwvorH+hyjLVKEA4FGmhi7AutQ9WQwzD1PXHyvr04jElKra3gNcFdp+dZlmuHLaeFBnt6&#10;b6j6OZ6dgQ+R37fPvZyXXpZlWeaLWS9szPh5eH0BFWmIj/B/u7QG5jn8fUk/QG/u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goWYDwgAAANsAAAAPAAAAAAAAAAAAAAAAAJ8C&#10;AABkcnMvZG93bnJldi54bWxQSwUGAAAAAAQABAD3AAAAjgMAAAAA&#10;" stroked="t" strokeweight=".25pt">
                      <v:imagedata r:id="rId17" o:title="06082020 local 432" croptop="10945f" cropbottom="16539f" cropleft="9708f" cropright="9804f"/>
                    </v:shape>
                    <v:oval id="Oval 36" o:spid="_x0000_s1052" style="position:absolute;left:9832;top:1604;width:37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4/PcQA&#10;AADbAAAADwAAAGRycy9kb3ducmV2LnhtbESPQWvCQBSE7wX/w/KE3ppNPdSaukoVLC0ESkwh10f2&#10;mQSzb2N2Nem/dwXB4zAz3zDL9WhacaHeNZYVvEYxCOLS6oYrBX/57uUdhPPIGlvLpOCfHKxXk6cl&#10;JtoOnNFl7ysRIOwSVFB73yVSurImgy6yHXHwDrY36IPsK6l7HALctHIWx2/SYMNhocaOtjWVx/3Z&#10;KIjPv0NenBpOi/wrc5tUL9ofrdTzdPz8AOFp9I/wvf2tFczmcPsSfoB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OPz3EAAAA2wAAAA8AAAAAAAAAAAAAAAAAmAIAAGRycy9k&#10;b3ducmV2LnhtbFBLBQYAAAAABAAEAPUAAACJAwAAAAA=&#10;" strokecolor="yellow" strokeweight=".25pt">
                      <v:fill opacity="0"/>
                      <v:stroke endarrowwidth="narrow"/>
                      <v:textbox inset="0,0,0,0">
                        <w:txbxContent>
                          <w:p w:rsidR="00CE4C1D" w:rsidRPr="00E154D5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00"/>
                                <w:sz w:val="24"/>
                                <w:szCs w:val="24"/>
                              </w:rPr>
                              <w:t>b</w:t>
                            </w:r>
                            <w:r w:rsidRPr="00E154D5">
                              <w:rPr>
                                <w:rFonts w:ascii="Times New Roman" w:hAnsi="Times New Roman"/>
                                <w:color w:val="FFFF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oval>
                    <v:shape id="Text Box 5" o:spid="_x0000_s1053" type="#_x0000_t202" style="position:absolute;left:8521;top:3819;width:501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FD1L8A&#10;AADbAAAADwAAAGRycy9kb3ducmV2LnhtbERPTYvCMBC9C/sfwizsTVO7oG41yq6ieBPrgtehGZvS&#10;ZlKaqPXfm4Pg8fG+F6veNuJGna8cKxiPEhDEhdMVlwr+T9vhDIQPyBobx6TgQR5Wy4/BAjPt7nyk&#10;Wx5KEUPYZ6jAhNBmUvrCkEU/ci1x5C6usxgi7EqpO7zHcNvINEkm0mLFscFgS2tDRZ1frYLvQzo9&#10;+12+Wbdn+qln/q++sFHq67P/nYMI1Ie3+OXeawVpHBu/xB8gl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EUPUvwAAANsAAAAPAAAAAAAAAAAAAAAAAJgCAABkcnMvZG93bnJl&#10;di54bWxQSwUGAAAAAAQABAD1AAAAhAMAAAAA&#10;" stroked="f">
                      <v:fill opacity="0"/>
                      <v:textbox inset="0,0,0,0">
                        <w:txbxContent>
                          <w:p w:rsidR="00CE4C1D" w:rsidRPr="00507F55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00"/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rFonts w:ascii="Times New Roman" w:hAnsi="Times New Roman"/>
                                <w:color w:val="FFFF00"/>
                                <w:sz w:val="20"/>
                                <w:szCs w:val="20"/>
                              </w:rPr>
                              <w:t>Ship</w:t>
                            </w:r>
                          </w:p>
                        </w:txbxContent>
                      </v:textbox>
                    </v:shape>
                    <v:shape id="Text Box 5" o:spid="_x0000_s1054" type="#_x0000_t202" style="position:absolute;left:6480;top:4998;width:970;height:2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3mT8MA&#10;AADbAAAADwAAAGRycy9kb3ducmV2LnhtbESPT2vCQBTE7wW/w/IK3uqmEdqYuop/sPRWjAWvj+wz&#10;G5J9G7Krxm/vFgSPw8z8hpkvB9uKC/W+dqzgfZKAIC6drrlS8HfYvWUgfEDW2DomBTfysFyMXuaY&#10;a3flPV2KUIkIYZ+jAhNCl0vpS0MW/cR1xNE7ud5iiLKvpO7xGuG2lWmSfEiLNccFgx1tDJVNcbYK&#10;pr/p59F/F9tNd6RZk/l1c2Kj1Ph1WH2BCDSEZ/jR/tEK0hn8f4k/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3mT8MAAADbAAAADwAAAAAAAAAAAAAAAACYAgAAZHJzL2Rv&#10;d25yZXYueG1sUEsFBgAAAAAEAAQA9QAAAIgDAAAAAA==&#10;" stroked="f">
                      <v:fill opacity="0"/>
                      <v:textbox inset="0,0,0,0">
                        <w:txbxContent>
                          <w:p w:rsidR="00CE4C1D" w:rsidRPr="00507F55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00"/>
                                <w:sz w:val="20"/>
                                <w:szCs w:val="20"/>
                              </w:rPr>
                              <w:t>06.08.2020</w:t>
                            </w:r>
                          </w:p>
                        </w:txbxContent>
                      </v:textbox>
                    </v:shape>
                    <v:shape id="Text Box 5" o:spid="_x0000_s1055" type="#_x0000_t202" style="position:absolute;left:9203;top:3099;width:738;height:4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7ZD78A&#10;AADbAAAADwAAAGRycy9kb3ducmV2LnhtbERPS2vCQBC+F/oflil4q5sqtJq6ig8svRWj4HXIjtmQ&#10;7GzIrhr/fedQ6PHjey9Wg2/VjfpYBzbwNs5AEZfB1lwZOB33rzNQMSFbbAOTgQdFWC2fnxaY23Dn&#10;A92KVCkJ4ZijAZdSl2sdS0ce4zh0xMJdQu8xCewrbXu8S7hv9STL3rXHmqXBYUdbR2VTXL2B6c/k&#10;4xy/it22O9O8mcVNc2FnzOhlWH+CSjSkf/Gf+9uKT9bLF/kBevk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vtkPvwAAANsAAAAPAAAAAAAAAAAAAAAAAJgCAABkcnMvZG93bnJl&#10;di54bWxQSwUGAAAAAAQABAD1AAAAhAMAAAAA&#10;" stroked="f">
                      <v:fill opacity="0"/>
                      <v:textbox inset="0,0,0,0">
                        <w:txbxContent>
                          <w:p w:rsidR="00CE4C1D" w:rsidRDefault="00CE4C1D" w:rsidP="007A173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</w:pPr>
                            <w:r w:rsidRPr="00CD3ADD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Oil spill</w:t>
                            </w:r>
                            <w:r w:rsidR="007A173B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 xml:space="preserve"> –</w:t>
                            </w:r>
                          </w:p>
                          <w:p w:rsidR="00CE4C1D" w:rsidRPr="00CD3ADD" w:rsidRDefault="007A173B" w:rsidP="007A173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Thin</w:t>
                            </w:r>
                          </w:p>
                        </w:txbxContent>
                      </v:textbox>
                    </v:shape>
                    <v:rect id="Rectangle 40" o:spid="_x0000_s1056" style="position:absolute;left:8969;top:4909;width:1122;height: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DCqscA&#10;AADbAAAADwAAAGRycy9kb3ducmV2LnhtbESPT0sDMRTE70K/Q3gFL+JmW0HK2nSRVkEPlrYq2Nvr&#10;5rl/unlZk9hdv70RhB6HmfkNM88H04oTOV9bVjBJUhDEhdU1lwreXh+vZyB8QNbYWiYFP+QhX4wu&#10;5php2/OWTrtQighhn6GCKoQuk9IXFRn0ie2Io/dpncEQpSuldthHuGnlNE1vpcGa40KFHS0rKo67&#10;b6OgeXZfy6tm82779Yd8WR/S6Wr/oNTleLi/AxFoCOfwf/tJK7iZwN+X+APk4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5QwqrHAAAA2wAAAA8AAAAAAAAAAAAAAAAAmAIAAGRy&#10;cy9kb3ducmV2LnhtbFBLBQYAAAAABAAEAPUAAACMAwAAAAA=&#10;" stroked="f" strokecolor="#00b0f0" strokeweight=".25pt">
                      <v:fill opacity="0"/>
                      <v:stroke endarrowwidth="narrow"/>
                      <v:textbox inset="0,0,0,0">
                        <w:txbxContent>
                          <w:p w:rsidR="00CE4C1D" w:rsidRPr="00507F55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00"/>
                                <w:sz w:val="20"/>
                                <w:szCs w:val="20"/>
                              </w:rPr>
                              <w:t>Indian Ocean</w:t>
                            </w:r>
                          </w:p>
                          <w:p w:rsidR="00CE4C1D" w:rsidRDefault="00CE4C1D" w:rsidP="00182A9E"/>
                        </w:txbxContent>
                      </v:textbox>
                    </v:rect>
                    <v:rect id="Rectangle 41" o:spid="_x0000_s1057" style="position:absolute;left:8120;top:3963;width:189;height: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eVjM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15WMxQAAANsAAAAPAAAAAAAAAAAAAAAAAJgCAABkcnMv&#10;ZG93bnJldi54bWxQSwUGAAAAAAQABAD1AAAAigMAAAAA&#10;" filled="f" stroked="f">
                      <v:textbox inset="0,0,0,0">
                        <w:txbxContent>
                          <w:p w:rsidR="00CE4C1D" w:rsidRPr="00C439A3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16"/>
                              </w:rPr>
                            </w:pPr>
                            <w:r w:rsidRPr="00C439A3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16"/>
                              </w:rPr>
                              <w:sym w:font="Symbol" w:char="F0B7"/>
                            </w:r>
                          </w:p>
                        </w:txbxContent>
                      </v:textbox>
                    </v:rect>
                    <v:shapetype id="_x0000_t38" coordsize="21600,21600" o:spt="38" o:oned="t" path="m,c@0,0@1,5400@1,10800@1,16200@2,21600,21600,21600e" filled="f">
                      <v:formulas>
                        <v:f eqn="mid #0 0"/>
                        <v:f eqn="val #0"/>
                        <v:f eqn="mid #0 2160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42" o:spid="_x0000_s1058" type="#_x0000_t38" style="position:absolute;left:6982;top:2028;width:352;height:138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afNMUAAADbAAAADwAAAGRycy9kb3ducmV2LnhtbESPQUsDMRSE74L/ITzBi7RZXSllbVpq&#10;QRE8tRVKb4/Nc3fp5iVNnt313xtB8DjMzDfMYjW6Xl0ops6zgftpAYq49rbjxsDH/mUyB5UE2WLv&#10;mQx8U4LV8vpqgZX1A2/pspNGZQinCg20IqHSOtUtOUxTH4iz9+mjQ8kyNtpGHDLc9fqhKGbaYcd5&#10;ocVAm5bq0+7LGQjHu7h/PfSnII/l+3PcnGXYzoy5vRnXT6CERvkP/7XfrIGyhN8v+Qfo5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pafNMUAAADbAAAADwAAAAAAAAAA&#10;AAAAAAChAgAAZHJzL2Rvd25yZXYueG1sUEsFBgAAAAAEAAQA+QAAAJMDAAAAAA==&#10;" adj="10800" strokecolor="yellow" strokeweight=".25pt">
                      <v:stroke endarrow="block" endarrowwidth="narrow"/>
                    </v:shape>
                    <v:shape id="Text Box 5" o:spid="_x0000_s1059" type="#_x0000_t202" style="position:absolute;left:6450;top:1806;width:769;height: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XfDMMA&#10;AADbAAAADwAAAGRycy9kb3ducmV2LnhtbESPW4vCMBSE3xf8D+EIvq2pF1atRvGCy74tWwVfD82x&#10;KW1OShO1/nuzsLCPw8w3w6w2na3FnVpfOlYwGiYgiHOnSy4UnE/H9zkIH5A11o5JwZM8bNa9txWm&#10;2j34h+5ZKEQsYZ+iAhNCk0rpc0MW/dA1xNG7utZiiLItpG7xEcttLcdJ8iEtlhwXDDa0N5RX2c0q&#10;mHyPZxf/mR32zYUW1dzvqisbpQb9brsEEagL/+E/+ktHbgq/X+IPkO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YXfDMMAAADbAAAADwAAAAAAAAAAAAAAAACYAgAAZHJzL2Rv&#10;d25yZXYueG1sUEsFBgAAAAAEAAQA9QAAAIgDAAAAAA==&#10;" stroked="f">
                      <v:fill opacity="0"/>
                      <v:textbox inset="0,0,0,0">
                        <w:txbxContent>
                          <w:p w:rsidR="00CE4C1D" w:rsidRPr="00CD3ADD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12"/>
                                <w:szCs w:val="20"/>
                              </w:rPr>
                            </w:pPr>
                            <w:r w:rsidRPr="00CD3ADD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4"/>
                              </w:rPr>
                              <w:t>Ile aux Aigrettes</w:t>
                            </w:r>
                          </w:p>
                        </w:txbxContent>
                      </v:textbox>
                    </v:shape>
                    <v:shape id="Text Box 5" o:spid="_x0000_s1060" type="#_x0000_t202" style="position:absolute;left:8048;top:1615;width:654;height:2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l6l8IA&#10;AADbAAAADwAAAGRycy9kb3ducmV2LnhtbESPT4vCMBTE7wt+h/AEb2uq4qrVKP7BZW/LVsHro3k2&#10;pc1LaaLWb28WFvY4zPxmmNWms7W4U+tLxwpGwwQEce50yYWC8+n4PgfhA7LG2jEpeJKHzbr3tsJU&#10;uwf/0D0LhYgl7FNUYEJoUil9bsiiH7qGOHpX11oMUbaF1C0+Yrmt5ThJPqTFkuOCwYb2hvIqu1kF&#10;k+/x7OI/s8O+udCimvtddWWj1KDfbZcgAnXhP/xHf+nITeH3S/wBc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yXqXwgAAANsAAAAPAAAAAAAAAAAAAAAAAJgCAABkcnMvZG93&#10;bnJldi54bWxQSwUGAAAAAAQABAD1AAAAhwMAAAAA&#10;" stroked="f">
                      <v:fill opacity="0"/>
                      <v:textbox inset="0,0,0,0">
                        <w:txbxContent>
                          <w:p w:rsidR="00CE4C1D" w:rsidRPr="003E421E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</w:pPr>
                            <w:r w:rsidRPr="003E421E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Lagoon</w:t>
                            </w:r>
                          </w:p>
                        </w:txbxContent>
                      </v:textbox>
                    </v:shape>
                    <v:shape id="AutoShape 45" o:spid="_x0000_s1061" type="#_x0000_t38" style="position:absolute;left:8086;top:2800;width:541;height:343;rotation:9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pJccQAAADbAAAADwAAAGRycy9kb3ducmV2LnhtbESPT2vCQBTE7wW/w/KE3upGBWmiq6hQ&#10;8CCl/sHzM/vMRrNvQ3ZrUj99t1DwOMzMb5jZorOVuFPjS8cKhoMEBHHudMmFguPh4+0dhA/IGivH&#10;pOCHPCzmvZcZZtq1vKP7PhQiQthnqMCEUGdS+tyQRT9wNXH0Lq6xGKJsCqkbbCPcVnKUJBNpseS4&#10;YLCmtaH8tv+2CnbbMjV05evqsj1/jtLT46tNH0q99rvlFESgLjzD/+2NVjCewN+X+APk/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WklxxAAAANsAAAAPAAAAAAAAAAAA&#10;AAAAAKECAABkcnMvZG93bnJldi54bWxQSwUGAAAAAAQABAD5AAAAkgMAAAAA&#10;" adj="10780" strokecolor="yellow" strokeweight=".25pt">
                      <v:stroke endarrow="block" endarrowwidth="narrow"/>
                    </v:shape>
                    <v:shape id="Text Box 5" o:spid="_x0000_s1062" type="#_x0000_t202" style="position:absolute;left:8225;top:2300;width:678;height: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dBe8EA&#10;AADbAAAADwAAAGRycy9kb3ducmV2LnhtbESPT4vCMBTE7wt+h/AEb2uqgn+qUdRlxdtiFbw+mmdT&#10;2ryUJqvdb28EYY/DzG+GWW06W4s7tb50rGA0TEAQ506XXCi4nL8/5yB8QNZYOyYFf+Rhs+59rDDV&#10;7sEnumehELGEfYoKTAhNKqXPDVn0Q9cQR+/mWoshyraQusVHLLe1HCfJVFosOS4YbGhvKK+yX6tg&#10;8jOeXf0h+9o3V1pUc7+rbmyUGvS77RJEoC78h9/0UUduBq8v8QfI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lXQXvBAAAA2wAAAA8AAAAAAAAAAAAAAAAAmAIAAGRycy9kb3du&#10;cmV2LnhtbFBLBQYAAAAABAAEAPUAAACGAwAAAAA=&#10;" stroked="f">
                      <v:fill opacity="0"/>
                      <v:textbox inset="0,0,0,0">
                        <w:txbxContent>
                          <w:p w:rsidR="00CE4C1D" w:rsidRPr="00CD3ADD" w:rsidRDefault="00CE4C1D" w:rsidP="00182A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</w:pPr>
                            <w:r w:rsidRPr="00CD3ADD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Oil spill -</w:t>
                            </w:r>
                            <w:r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 xml:space="preserve"> </w:t>
                            </w:r>
                            <w:r w:rsidRPr="00CD3ADD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thick</w:t>
                            </w:r>
                          </w:p>
                        </w:txbxContent>
                      </v:textbox>
                    </v:shape>
                    <v:shape id="Text Box 5" o:spid="_x0000_s1063" type="#_x0000_t202" style="position:absolute;left:6929;top:3280;width:717;height:4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jVCb8A&#10;AADbAAAADwAAAGRycy9kb3ducmV2LnhtbERPS2vCQBC+F/oflil4q5sqtJq6ig8svRWj4HXIjtmQ&#10;7GzIrhr/fedQ6PHjey9Wg2/VjfpYBzbwNs5AEZfB1lwZOB33rzNQMSFbbAOTgQdFWC2fnxaY23Dn&#10;A92KVCkJ4ZijAZdSl2sdS0ce4zh0xMJdQu8xCewrbXu8S7hv9STL3rXHmqXBYUdbR2VTXL2B6c/k&#10;4xy/it22O9O8mcVNc2FnzOhlWH+CSjSkf/Gf+9uKT8bKF/kBevk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yNUJvwAAANsAAAAPAAAAAAAAAAAAAAAAAJgCAABkcnMvZG93bnJl&#10;di54bWxQSwUGAAAAAAQABAD1AAAAhAMAAAAA&#10;" stroked="f">
                      <v:fill opacity="0"/>
                      <v:textbox inset="0,0,0,0">
                        <w:txbxContent>
                          <w:p w:rsidR="00CE4C1D" w:rsidRPr="00CD3ADD" w:rsidRDefault="00CE4C1D" w:rsidP="00182A9E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</w:pPr>
                            <w:r w:rsidRPr="00CD3ADD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Oil spill -</w:t>
                            </w:r>
                          </w:p>
                          <w:p w:rsidR="00CE4C1D" w:rsidRPr="00CD3ADD" w:rsidRDefault="00CE4C1D" w:rsidP="00182A9E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</w:pPr>
                            <w:r w:rsidRPr="00CD3ADD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Very thick</w:t>
                            </w:r>
                          </w:p>
                        </w:txbxContent>
                      </v:textbox>
                    </v:shape>
                    <v:shape id="AutoShape 48" o:spid="_x0000_s1064" type="#_x0000_t38" style="position:absolute;left:7654;top:3323;width:352;height:67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sJc8QAAADbAAAADwAAAGRycy9kb3ducmV2LnhtbESP0WrCQBRE34X+w3ILfaubVik1dZVS&#10;CQQLgrYfcMlek2D2brK7xqRf7xYEH4eZOcMs14NpRE/O15YVvEwTEMSF1TWXCn5/sud3ED4ga2ws&#10;k4KRPKxXD5MlptpeeE/9IZQiQtinqKAKoU2l9EVFBv3UtsTRO1pnMETpSqkdXiLcNPI1Sd6kwZrj&#10;QoUtfVVUnA5no8Bvd2Piuu0sK7tuzvy9wUX+p9TT4/D5ASLQEO7hWzvXCmYL+P8Sf4BcX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KwlzxAAAANsAAAAPAAAAAAAAAAAA&#10;AAAAAKECAABkcnMvZG93bnJldi54bWxQSwUGAAAAAAQABAD5AAAAkgMAAAAA&#10;" adj="10800" strokecolor="yellow" strokeweight=".25pt">
                      <v:stroke endarrow="block" endarrowwidth="narrow"/>
                    </v:shape>
                    <v:shape id="AutoShape 49" o:spid="_x0000_s1065" type="#_x0000_t38" style="position:absolute;left:7755;top:3609;width:474;height:74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kJyPsIAAADbAAAADwAAAGRycy9kb3ducmV2LnhtbERPS0sDMRC+F/wPYQQvpc2qpci2adGC&#10;InjqA6S3YTPdXbqZxGTsrv/eHAo9fnzv5XpwnbpQTK1nA4/TAhRx5W3LtYHD/n3yAioJssXOMxn4&#10;owTr1d1oiaX1PW/pspNa5RBOJRpoREKpdaoacpimPhBn7uSjQ8kw1tpG7HO46/RTUcy1w5ZzQ4OB&#10;Ng1V592vMxCO47j/+O7OQWbPX29x8yP9dm7Mw/3wugAlNMhNfHV/WgOzvD5/yT9Ar/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kJyPsIAAADbAAAADwAAAAAAAAAAAAAA&#10;AAChAgAAZHJzL2Rvd25yZXYueG1sUEsFBgAAAAAEAAQA+QAAAJADAAAAAA==&#10;" adj="10800" strokecolor="yellow" strokeweight=".25pt">
                      <v:stroke endarrow="block" endarrowwidth="narrow"/>
                    </v:shape>
                    <v:shape id="Text Box 5" o:spid="_x0000_s1066" type="#_x0000_t202" style="position:absolute;left:9502;top:2498;width:730;height: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QP6cMA&#10;AADbAAAADwAAAGRycy9kb3ducmV2LnhtbESPQWvCQBSE7wX/w/KE3upGK22MrqKWijdpFLw+ss9s&#10;SPZtyG41/feuIPQ4zMw3zGLV20ZcqfOVYwXjUQKCuHC64lLB6fj9loLwAVlj45gU/JGH1XLwssBM&#10;uxv/0DUPpYgQ9hkqMCG0mZS+MGTRj1xLHL2L6yyGKLtS6g5vEW4bOUmSD2mx4rhgsKWtoaLOf62C&#10;98Pk8+x3+de2PdOsTv2mvrBR6nXYr+cgAvXhP/xs77WC6RgeX+IPkM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fQP6cMAAADbAAAADwAAAAAAAAAAAAAAAACYAgAAZHJzL2Rv&#10;d25yZXYueG1sUEsFBgAAAAAEAAQA9QAAAIgDAAAAAA==&#10;" stroked="f">
                      <v:fill opacity="0"/>
                      <v:textbox inset="0,0,0,0">
                        <w:txbxContent>
                          <w:p w:rsidR="00CE4C1D" w:rsidRPr="00CD3ADD" w:rsidRDefault="00CE4C1D" w:rsidP="00182A9E">
                            <w:pPr>
                              <w:jc w:val="center"/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 xml:space="preserve">Coral </w:t>
                            </w:r>
                            <w:r w:rsidRPr="00CD3ADD"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>Reef</w:t>
                            </w:r>
                            <w:r>
                              <w:rPr>
                                <w:rFonts w:ascii="Times New Roman" w:hAnsi="Times New Roman"/>
                                <w:color w:val="FFFF00"/>
                                <w:sz w:val="16"/>
                                <w:szCs w:val="20"/>
                              </w:rPr>
                              <w:t xml:space="preserve"> ridge</w:t>
                            </w:r>
                          </w:p>
                        </w:txbxContent>
                      </v:textbox>
                    </v:shape>
                    <v:shape id="AutoShape 53" o:spid="_x0000_s1067" type="#_x0000_t38" style="position:absolute;left:9586;top:2333;width:302;height:163;rotation:18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RdXQMQAAADbAAAADwAAAGRycy9kb3ducmV2LnhtbESPT4vCMBTE74LfIbwFL6KpZVmkGmWR&#10;XRHBBf9cvL1tnmnZ5qU00dZvvxEEj8PM/IaZLztbiRs1vnSsYDJOQBDnTpdsFJyO36MpCB+QNVaO&#10;ScGdPCwX/d4cM+1a3tPtEIyIEPYZKihCqDMpfV6QRT92NXH0Lq6xGKJsjNQNthFuK5kmyYe0WHJc&#10;KLCmVUH53+FqFaTrXft7+aKtmQzPZjfd2lr+rJUavHWfMxCBuvAKP9sbreA9hce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F1dAxAAAANsAAAAPAAAAAAAAAAAA&#10;AAAAAKECAABkcnMvZG93bnJldi54bWxQSwUGAAAAAAQABAD5AAAAkgMAAAAA&#10;" adj="7295" strokecolor="yellow" strokeweight=".25pt">
                      <v:stroke endarrow="block" endarrowwidth="narrow"/>
                    </v:shape>
                    <v:shape id="Text Box 54" o:spid="_x0000_s1068" type="#_x0000_t202" style="position:absolute;left:9477;top:4201;width:504;height:1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gT3c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E93EAAAA2wAAAA8AAAAAAAAAAAAAAAAAmAIAAGRycy9k&#10;b3ducmV2LnhtbFBLBQYAAAAABAAEAPUAAACJAwAAAAA=&#10;" filled="f" stroked="f">
                      <v:textbox inset="0,0,0,0">
                        <w:txbxContent>
                          <w:p w:rsidR="00CE4C1D" w:rsidRPr="00C439A3" w:rsidRDefault="00CE4C1D" w:rsidP="00182A9E">
                            <w:pPr>
                              <w:rPr>
                                <w:rFonts w:ascii="Times New Roman" w:hAnsi="Times New Roman"/>
                                <w:color w:val="FFFF00"/>
                                <w:sz w:val="14"/>
                                <w:szCs w:val="1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FFFF00"/>
                                <w:sz w:val="14"/>
                                <w:szCs w:val="12"/>
                              </w:rPr>
                              <w:t>Offshore</w:t>
                            </w:r>
                          </w:p>
                        </w:txbxContent>
                      </v:textbox>
                    </v:shape>
                    <v:shape id="AutoShape 55" o:spid="_x0000_s1069" type="#_x0000_t38" style="position:absolute;left:9629;top:3956;width:282;height:156;rotation:-9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m9C8QAAADbAAAADwAAAGRycy9kb3ducmV2LnhtbESPT4vCMBTE7wt+h/AEL4umuiJSjSKC&#10;oFsv/jt4ezTPttq81CZq99ubhYU9DjPzG2Y6b0wpnlS7wrKCfi8CQZxaXXCm4HhYdccgnEfWWFom&#10;BT/kYD5rfUwx1vbFO3rufSYChF2MCnLvq1hKl+Zk0PVsRRy8i60N+iDrTOoaXwFuSjmIopE0WHBY&#10;yLGiZU7pbf8wCr5L0uvbJtFfSVKc9W7b/7xfT0p12s1iAsJT4//Df+21VjAcwu+X8APk7A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Ob0LxAAAANsAAAAPAAAAAAAAAAAA&#10;AAAAAKECAABkcnMvZG93bnJldi54bWxQSwUGAAAAAAQABAD5AAAAkgMAAAAA&#10;" adj="8885" strokecolor="yellow" strokeweight=".25pt">
                      <v:stroke endarrow="block" endarrowwidth="narrow"/>
                    </v:shape>
                  </v:group>
                </v:group>
              </v:group>
            </w:pict>
          </mc:Fallback>
        </mc:AlternateContent>
      </w:r>
      <w:r w:rsidR="00A40DE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column">
                  <wp:posOffset>5167630</wp:posOffset>
                </wp:positionH>
                <wp:positionV relativeFrom="paragraph">
                  <wp:posOffset>-6226810</wp:posOffset>
                </wp:positionV>
                <wp:extent cx="776605" cy="164465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6605" cy="1644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4C1D" w:rsidRPr="001E1E6F" w:rsidRDefault="00CE4C1D" w:rsidP="00182A9E">
                            <w:pPr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Appendix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70" type="#_x0000_t202" style="position:absolute;margin-left:406.9pt;margin-top:-490.3pt;width:61.15pt;height:12.95pt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" stroked="f">
                <v:fill opacity="0"/>
                <v:textbox inset="0,0,0,0">
                  <w:txbxContent>
                    <w:p w:rsidR="00CE4C1D" w:rsidRPr="001E1E6F" w:rsidRDefault="00CE4C1D" w:rsidP="00182A9E">
                      <w:pPr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Appendix-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82A9E" w:rsidRPr="0016687C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65000"/>
    <w:multiLevelType w:val="hybridMultilevel"/>
    <w:tmpl w:val="B254D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57E574B"/>
    <w:multiLevelType w:val="hybridMultilevel"/>
    <w:tmpl w:val="5E009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7145FAE"/>
    <w:multiLevelType w:val="hybridMultilevel"/>
    <w:tmpl w:val="CE985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2"/>
  </w:num>
  <w:num w:numId="5">
    <w:abstractNumId w:val="8"/>
  </w:num>
  <w:num w:numId="6">
    <w:abstractNumId w:val="11"/>
  </w:num>
  <w:num w:numId="7">
    <w:abstractNumId w:val="3"/>
  </w:num>
  <w:num w:numId="8">
    <w:abstractNumId w:val="6"/>
  </w:num>
  <w:num w:numId="9">
    <w:abstractNumId w:val="7"/>
  </w:num>
  <w:num w:numId="10">
    <w:abstractNumId w:val="12"/>
  </w:num>
  <w:num w:numId="11">
    <w:abstractNumId w:val="4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NDC1MDUwMAXyzJV0lIJTi4sz8/NACsxrAX73Hq0sAAAA"/>
  </w:docVars>
  <w:rsids>
    <w:rsidRoot w:val="00F737BF"/>
    <w:rsid w:val="00007C42"/>
    <w:rsid w:val="00013EE1"/>
    <w:rsid w:val="00023B26"/>
    <w:rsid w:val="000341BF"/>
    <w:rsid w:val="000951D5"/>
    <w:rsid w:val="00097A21"/>
    <w:rsid w:val="000A20CB"/>
    <w:rsid w:val="000C435C"/>
    <w:rsid w:val="000C5DB7"/>
    <w:rsid w:val="000D0DE6"/>
    <w:rsid w:val="000D66BC"/>
    <w:rsid w:val="00115622"/>
    <w:rsid w:val="00115BD9"/>
    <w:rsid w:val="001312C5"/>
    <w:rsid w:val="00173183"/>
    <w:rsid w:val="00182A9E"/>
    <w:rsid w:val="001A0806"/>
    <w:rsid w:val="001D3271"/>
    <w:rsid w:val="001E1356"/>
    <w:rsid w:val="00212961"/>
    <w:rsid w:val="00235A0B"/>
    <w:rsid w:val="00237ECE"/>
    <w:rsid w:val="002751EC"/>
    <w:rsid w:val="00290E50"/>
    <w:rsid w:val="002A2F2A"/>
    <w:rsid w:val="002A7B4C"/>
    <w:rsid w:val="002A7D6C"/>
    <w:rsid w:val="002B7948"/>
    <w:rsid w:val="002E6EEA"/>
    <w:rsid w:val="002F6077"/>
    <w:rsid w:val="00305B32"/>
    <w:rsid w:val="003515D4"/>
    <w:rsid w:val="00362BAC"/>
    <w:rsid w:val="00374A5B"/>
    <w:rsid w:val="00392ED6"/>
    <w:rsid w:val="00395187"/>
    <w:rsid w:val="003A4A39"/>
    <w:rsid w:val="003B32C1"/>
    <w:rsid w:val="003B45DE"/>
    <w:rsid w:val="003C0B64"/>
    <w:rsid w:val="003C5906"/>
    <w:rsid w:val="003C5FDF"/>
    <w:rsid w:val="003C7ADB"/>
    <w:rsid w:val="003F71AC"/>
    <w:rsid w:val="00402113"/>
    <w:rsid w:val="00414A8A"/>
    <w:rsid w:val="00430C8E"/>
    <w:rsid w:val="00444230"/>
    <w:rsid w:val="00446D86"/>
    <w:rsid w:val="004623A4"/>
    <w:rsid w:val="004633F2"/>
    <w:rsid w:val="004638BF"/>
    <w:rsid w:val="00471E31"/>
    <w:rsid w:val="00472346"/>
    <w:rsid w:val="00485738"/>
    <w:rsid w:val="00491197"/>
    <w:rsid w:val="004B0640"/>
    <w:rsid w:val="004B639C"/>
    <w:rsid w:val="004C5868"/>
    <w:rsid w:val="004E516F"/>
    <w:rsid w:val="005022A5"/>
    <w:rsid w:val="00513FCE"/>
    <w:rsid w:val="00526B68"/>
    <w:rsid w:val="005315B3"/>
    <w:rsid w:val="0055611C"/>
    <w:rsid w:val="00566AE6"/>
    <w:rsid w:val="005737CB"/>
    <w:rsid w:val="00582C29"/>
    <w:rsid w:val="005B2153"/>
    <w:rsid w:val="005C7237"/>
    <w:rsid w:val="005D23F4"/>
    <w:rsid w:val="005E391C"/>
    <w:rsid w:val="005F0CE3"/>
    <w:rsid w:val="005F376A"/>
    <w:rsid w:val="005F6D5E"/>
    <w:rsid w:val="00611172"/>
    <w:rsid w:val="0061193B"/>
    <w:rsid w:val="00617940"/>
    <w:rsid w:val="00634708"/>
    <w:rsid w:val="00636B10"/>
    <w:rsid w:val="00687071"/>
    <w:rsid w:val="006D3B92"/>
    <w:rsid w:val="006E0965"/>
    <w:rsid w:val="006E4935"/>
    <w:rsid w:val="006F4EBC"/>
    <w:rsid w:val="007439DF"/>
    <w:rsid w:val="007702F6"/>
    <w:rsid w:val="00772A07"/>
    <w:rsid w:val="007772F9"/>
    <w:rsid w:val="0079707B"/>
    <w:rsid w:val="007A173B"/>
    <w:rsid w:val="007A47A3"/>
    <w:rsid w:val="007C26A4"/>
    <w:rsid w:val="007C7270"/>
    <w:rsid w:val="007D3AAA"/>
    <w:rsid w:val="007E0EA2"/>
    <w:rsid w:val="007E3C22"/>
    <w:rsid w:val="007E7BD7"/>
    <w:rsid w:val="007F51BD"/>
    <w:rsid w:val="00832B0A"/>
    <w:rsid w:val="008918DE"/>
    <w:rsid w:val="00894D47"/>
    <w:rsid w:val="00896994"/>
    <w:rsid w:val="008A7349"/>
    <w:rsid w:val="008B7A7C"/>
    <w:rsid w:val="008C273C"/>
    <w:rsid w:val="008C3C4C"/>
    <w:rsid w:val="008D3171"/>
    <w:rsid w:val="008E1AA0"/>
    <w:rsid w:val="008E725E"/>
    <w:rsid w:val="008E7463"/>
    <w:rsid w:val="008F5232"/>
    <w:rsid w:val="009124E6"/>
    <w:rsid w:val="00925B5A"/>
    <w:rsid w:val="009260A7"/>
    <w:rsid w:val="00980B29"/>
    <w:rsid w:val="00992EA5"/>
    <w:rsid w:val="009A0EDE"/>
    <w:rsid w:val="009D7A2A"/>
    <w:rsid w:val="009E2E6F"/>
    <w:rsid w:val="00A10BF4"/>
    <w:rsid w:val="00A17D77"/>
    <w:rsid w:val="00A322B2"/>
    <w:rsid w:val="00A32C46"/>
    <w:rsid w:val="00A40DED"/>
    <w:rsid w:val="00A412DC"/>
    <w:rsid w:val="00A563B9"/>
    <w:rsid w:val="00A57F21"/>
    <w:rsid w:val="00A72858"/>
    <w:rsid w:val="00A83B28"/>
    <w:rsid w:val="00A83E0F"/>
    <w:rsid w:val="00A927BE"/>
    <w:rsid w:val="00AA44AF"/>
    <w:rsid w:val="00AB50A6"/>
    <w:rsid w:val="00AE34A3"/>
    <w:rsid w:val="00B10706"/>
    <w:rsid w:val="00B12CBE"/>
    <w:rsid w:val="00B17C76"/>
    <w:rsid w:val="00B34411"/>
    <w:rsid w:val="00B41196"/>
    <w:rsid w:val="00B46BE6"/>
    <w:rsid w:val="00B80493"/>
    <w:rsid w:val="00B92FFD"/>
    <w:rsid w:val="00BA11F4"/>
    <w:rsid w:val="00BB1262"/>
    <w:rsid w:val="00BB4DFE"/>
    <w:rsid w:val="00BF030A"/>
    <w:rsid w:val="00C031AF"/>
    <w:rsid w:val="00C2349B"/>
    <w:rsid w:val="00C4106C"/>
    <w:rsid w:val="00C42F3A"/>
    <w:rsid w:val="00C60BE2"/>
    <w:rsid w:val="00C701BC"/>
    <w:rsid w:val="00C70C6E"/>
    <w:rsid w:val="00C8056B"/>
    <w:rsid w:val="00C86C96"/>
    <w:rsid w:val="00C97CB8"/>
    <w:rsid w:val="00CC3D99"/>
    <w:rsid w:val="00CC5261"/>
    <w:rsid w:val="00CC6B42"/>
    <w:rsid w:val="00CD1FD5"/>
    <w:rsid w:val="00CE114E"/>
    <w:rsid w:val="00CE3522"/>
    <w:rsid w:val="00CE4C1D"/>
    <w:rsid w:val="00CE6674"/>
    <w:rsid w:val="00CF0314"/>
    <w:rsid w:val="00CF082B"/>
    <w:rsid w:val="00CF455A"/>
    <w:rsid w:val="00D00E9E"/>
    <w:rsid w:val="00D07BB9"/>
    <w:rsid w:val="00D27CD1"/>
    <w:rsid w:val="00D4574C"/>
    <w:rsid w:val="00D4754B"/>
    <w:rsid w:val="00D714B3"/>
    <w:rsid w:val="00D93CE9"/>
    <w:rsid w:val="00DC24D5"/>
    <w:rsid w:val="00DD3F6E"/>
    <w:rsid w:val="00DF11F1"/>
    <w:rsid w:val="00E01041"/>
    <w:rsid w:val="00E01A98"/>
    <w:rsid w:val="00E1308F"/>
    <w:rsid w:val="00E32725"/>
    <w:rsid w:val="00E34222"/>
    <w:rsid w:val="00E43954"/>
    <w:rsid w:val="00E476BB"/>
    <w:rsid w:val="00E51EA2"/>
    <w:rsid w:val="00E63F97"/>
    <w:rsid w:val="00E958AC"/>
    <w:rsid w:val="00EA5389"/>
    <w:rsid w:val="00EB400A"/>
    <w:rsid w:val="00EB6D9D"/>
    <w:rsid w:val="00ED7506"/>
    <w:rsid w:val="00EF1D34"/>
    <w:rsid w:val="00EF7AAB"/>
    <w:rsid w:val="00F14585"/>
    <w:rsid w:val="00F22D24"/>
    <w:rsid w:val="00F40980"/>
    <w:rsid w:val="00F659A6"/>
    <w:rsid w:val="00F737BF"/>
    <w:rsid w:val="00F8026D"/>
    <w:rsid w:val="00FA2653"/>
    <w:rsid w:val="00FB0D05"/>
    <w:rsid w:val="00FC0D32"/>
    <w:rsid w:val="00FC1A9F"/>
    <w:rsid w:val="00FD75BA"/>
    <w:rsid w:val="00FE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737B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F6D5E"/>
    <w:rPr>
      <w:color w:val="808080"/>
    </w:rPr>
  </w:style>
  <w:style w:type="paragraph" w:customStyle="1" w:styleId="Default">
    <w:name w:val="Default"/>
    <w:rsid w:val="00A17D77"/>
    <w:pPr>
      <w:autoSpaceDE w:val="0"/>
      <w:autoSpaceDN w:val="0"/>
      <w:adjustRightInd w:val="0"/>
      <w:jc w:val="center"/>
    </w:pPr>
    <w:rPr>
      <w:rFonts w:ascii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default0">
    <w:name w:val="default"/>
    <w:basedOn w:val="Normal"/>
    <w:rsid w:val="008C3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737B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F6D5E"/>
    <w:rPr>
      <w:color w:val="808080"/>
    </w:rPr>
  </w:style>
  <w:style w:type="paragraph" w:customStyle="1" w:styleId="Default">
    <w:name w:val="Default"/>
    <w:rsid w:val="00A17D77"/>
    <w:pPr>
      <w:autoSpaceDE w:val="0"/>
      <w:autoSpaceDN w:val="0"/>
      <w:adjustRightInd w:val="0"/>
      <w:jc w:val="center"/>
    </w:pPr>
    <w:rPr>
      <w:rFonts w:ascii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default0">
    <w:name w:val="default"/>
    <w:basedOn w:val="Normal"/>
    <w:rsid w:val="008C3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4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3.png"/><Relationship Id="rId17" Type="http://schemas.openxmlformats.org/officeDocument/2006/relationships/image" Target="media/image8.jpe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D7AAAFB8091D4C95C1679EF59384EB" ma:contentTypeVersion="13" ma:contentTypeDescription="Create a new document." ma:contentTypeScope="" ma:versionID="3292d15330000a0a0069de177dbba29d">
  <xsd:schema xmlns:xsd="http://www.w3.org/2001/XMLSchema" xmlns:xs="http://www.w3.org/2001/XMLSchema" xmlns:p="http://schemas.microsoft.com/office/2006/metadata/properties" xmlns:ns3="c5a8e5b8-6077-4d50-a55d-cc48824ac399" xmlns:ns4="b8861419-4a27-43c3-925c-75f28485d22d" targetNamespace="http://schemas.microsoft.com/office/2006/metadata/properties" ma:root="true" ma:fieldsID="7f426a54fe958fa90aeea82347cab243" ns3:_="" ns4:_="">
    <xsd:import namespace="c5a8e5b8-6077-4d50-a55d-cc48824ac399"/>
    <xsd:import namespace="b8861419-4a27-43c3-925c-75f28485d2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8e5b8-6077-4d50-a55d-cc48824ac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861419-4a27-43c3-925c-75f28485d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42D72-A08E-4160-A4B2-C637971C49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568742-38BF-4624-987C-143809BEA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8e5b8-6077-4d50-a55d-cc48824ac399"/>
    <ds:schemaRef ds:uri="b8861419-4a27-43c3-925c-75f28485d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BF547A-2F9F-4DCF-8B1F-9BD1F0B96D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90C226-D477-443D-97BF-B035B4291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tram, Caroline (ELS-EXE)</dc:creator>
  <cp:lastModifiedBy>Power Edit 6.0</cp:lastModifiedBy>
  <cp:revision>2</cp:revision>
  <dcterms:created xsi:type="dcterms:W3CDTF">2021-03-27T01:38:00Z</dcterms:created>
  <dcterms:modified xsi:type="dcterms:W3CDTF">2021-03-27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D7AAAFB8091D4C95C1679EF59384EB</vt:lpwstr>
  </property>
</Properties>
</file>